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18"/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3</w:t>
      </w:r>
      <w:r>
        <w:rPr>
          <w:rFonts w:cs="Arial" w:ascii="Arial" w:hAnsi="Arial"/>
          <w:lang w:val="en-US"/>
        </w:rPr>
        <w:t>. Genes differentially modulated in calcitriol 100 nM treated tumor slices.</w:t>
      </w:r>
    </w:p>
    <w:p>
      <w:pPr>
        <w:pStyle w:val="Normal"/>
        <w:rPr>
          <w:rFonts w:ascii="Arial" w:hAnsi="Arial" w:cs="Arial"/>
          <w:szCs w:val="18"/>
          <w:lang w:val="en-US"/>
        </w:rPr>
      </w:pPr>
      <w:r>
        <w:rPr>
          <w:rFonts w:cs="Arial" w:ascii="Arial" w:hAnsi="Arial"/>
          <w:szCs w:val="18"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776"/>
        <w:gridCol w:w="1256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lang w:val="en-US"/>
              </w:rPr>
              <w:t>Gene tit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2"/>
                <w:lang w:val="en-US"/>
              </w:rPr>
              <w:t>Gene symb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lang w:val="en-US"/>
              </w:rPr>
              <w:t>F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sz w:val="22"/>
                <w:lang w:val="en-US"/>
              </w:rPr>
              <w:t>cytochrome P450, family 24, subfamily A, polypeptid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YP24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71.2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terleukin 1 receptor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IL1R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4.0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rtilage intermediate layer protein, nucleotide pyrophosphohydrol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IL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3.7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otassium channel, subfamily K, member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KCNK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eptidase inhibitor 1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I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3.6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ansmembrane protein 3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TMEM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3.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rc homology 2 domain containing 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SH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3.2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rbonic anhydrase II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3.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ipeptidyl-peptidase 4 (CD26, adenosine deaminase complexing protein 2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DPP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0/G1switch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G0S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uctose-1,6-bisphosphatas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B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orkhead box F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OXF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4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ansketolase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TKT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4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300 molecule-like family member f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D300L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4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hrombomodul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HB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one morphogenetic protein 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MP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NA clone IMAGE:529900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himerin (chimaerin)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HN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lang w:val="es-ES_tradnl"/>
              </w:rPr>
              <w:t>2.3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lang w:val="es-ES_tradnl"/>
              </w:rPr>
              <w:t>CD14 molecu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s-ES_tradnl"/>
              </w:rPr>
              <w:t>CD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lang w:val="es-ES_tradnl"/>
              </w:rPr>
              <w:t>2.2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s-ES_tradnl"/>
              </w:rPr>
              <w:t>CDNA FLJ41679 fis, clone HCASM200321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2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ulfotransferase family, cytosolic, 1C, member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SULT1C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1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rboxypeptidase M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P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226 molecu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D2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urinergic receptor P2Y, G-protein coupled, 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2RY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0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rpin peptidase inhibitor, clade B (ovalbumin), membe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SERPINB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0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 protein-coupled receptor kinase 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GRK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0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RY (sex determining region Y)-box 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lang w:val="es-ES_tradnl"/>
              </w:rPr>
              <w:t>SOX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lang w:val="es-ES_tradnl"/>
              </w:rPr>
              <w:t>2.0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s-ES_tradnl"/>
              </w:rPr>
              <w:t>CDNA FLJ37310 fis, clone BRAMY201670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0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ma domain, transmembrane domain (TM), and cytoplasmic domain, (semaphorin) 6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MA6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.0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ily with sequence similarity 20, member 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20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9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longation factor Tu GTP binding domain containing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EFTU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9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ehydrogenase/reductase (SDR family) member 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HRS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9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almdelph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ALM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8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ncostatin M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S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8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ypothetical protein LOC33952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OC3395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8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RNA; cDNA DKFZp313B1017 (from clone DKFZp313B1017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28 molecu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8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cavenger receptor class A, member 5 (putativ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CARA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ctivin A receptor type II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CVR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raser syndrom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AS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vitelline membrane outer layer 1 homolog (chicken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VMO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myloid beta (A4) precursor protein-binding, family B, member 1 interacting prote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PBB1I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lmin (calponin-like, transmembran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LM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TPase, IMAP family membe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IMA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KIAA0500 prote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KIAA05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ibrinogen-lik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GL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7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ldehyde dehydrogenase 1 family, member A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LDH1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1d molecu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D1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partite motif-containing 3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M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TPase, IMAP family member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IMAP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AM-like, decysin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AMDEC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ytochrome P450, family 19, subfamily A, polypeptid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YP19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ily with sequence similarity 124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124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DNA FLJ32207 fis, clone PLACE600320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EAP family member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EAP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lacenta mRNA, clone PL45, partial sequenc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TPase, IMAP family member 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IMAP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hloride intracellular channel 6’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LIC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IMP metallopeptidase inhibito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IM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arathyroid hormone-like peptide mRNA, 3' en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omo sapiens, clone IMAGE:5180231, mRN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enzyme Q2 homolog, prenyltransferase (yeast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COQ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6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inc finger protein 70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NF7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 protein-coupled receptor 17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PR1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RCSD domain containing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RCS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atex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X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osphatase and tensin homolog (mutated in multiple advanced cancers 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PTE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amage-regulated autophagy modulator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RA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ypothetical protein LOC15334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OC15334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tein C receptor, endothelial (EPCR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C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ily with sequence similarity 20, member 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20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ocking protein 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OK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tein phosphatase 1, regulatory (inhibitor) subunit 16B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PP1R16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spase recruitment domain family, member 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RD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TP-binding cassette, sub-family B (MDR/TAP), member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BCB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ypothetical protein LOC13446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OC1344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5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lasminogen activator, tissu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LA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HAP domain containing, apoptosis associated protein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HA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equently rearranged in advanced T-cell lymphoma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AT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hemokine (C-C motif) ligand 1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CL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imulated by retinoic acid gene 6 homolog (mous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RA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ymphocyte cytosolic protein 2 (SH2 domain containing leukocyte protein of 76kDa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C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ily with sequence similarity 78, member 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AM78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iscoidin, CUB and LCCL domain containing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CBL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pondin 1, extracellular matrix prote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PON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one morphogenetic protein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M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lone 25015 mRNA sequenc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naJ (Hsp40) homolog, subfamily C, member 1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NAJC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hibitor of DNA binding 4, dominant negative helix-loop-helix prote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D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ansforming growth factor, beta receptor II (70/80kDa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FBR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+/H+ exchanger domain containing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HEDC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rpin peptidase inhibitor, clade A (alpha-1 antiproteinase, antitrypsin), membe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RPIN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ull length insert cDNA clone ZD66F0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eptin receptor overlapping transcript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EPROT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hromosome 2 open reading frame 3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2orf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T domain and mariner transposase fusion gen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ETM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Rho-guanine nucleotide exchange factor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RGNE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tein kinase D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K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ctivin A receptor, type IB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CVR1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olycystic kidney disease 2 (autosomal dominant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KD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-phase phosphoprotein, mpp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SMPP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tein kinase C, et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KC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RNA; cDNA DKFZp762N156 (from clone DKFZp762N156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ospholipase C-lik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LCL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rmadillo repeat containing 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RMC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hibitor of growth family, member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G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staglandin E receptor 3 (subtype EP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TGER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D repeat domain 4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DR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onin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TON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F-hand calcium binding domain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FCA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olute carrier family 1 (neuronal/epithelial high affinity glutamate transporter, system Xag), membe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LC1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XPA binding protein 1, GTP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XAB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olute carrier family 22 (organic cation transporter), member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C22A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NA FLJ12304 fis, clone MAMMA100187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hromosome 9 open reading frame 12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9orf1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ytokine receptor-like factor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RLF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LR family, CARD domain containing 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LR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ypothetical LOC387723 | hypothetical protein LOC65194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OC3877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pidermal growth factor receptor pathway substrate 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PS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LISC-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evelopment and differentiation enhancing factor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DEF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ansducin-like enhancer of split 4 (E(sp1) homolog, Drosophila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LE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osphoserine aminotransferas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SAT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partite motif-containing 5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M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wo transmembrane domain family member 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TM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eparin-binding EGF-like growth factor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BEG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NA clone IMAGE:479158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oiled-coil domain containing 9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CDC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ethylthioadenosine phosphoryl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TA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rrestin domain containing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RRDC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H domain binding protein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EHB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imilar to hypothetical protein 9630041N0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KFZp686E24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2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DZ and LIM domain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DLIM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2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IS12, MIND kinetochore complex component, homolog (yeast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IS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2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aptor-related protein complex 3, mu 1 subunit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P3M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2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YN oncogene related to SRC, FGR, YE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Y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.1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xidation resistanc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XR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2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-adenosylhomocysteine hydrolase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HCY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2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rowth factor receptor-bound protein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R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ositol monophosphatase domain containing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MPA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UDP-glucose ceramide glucosyltransfer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UGC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NA FLJ39726 fis, clone SMINT201530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D finger protein 20-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F20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ERM domain containing 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MD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IS3 mitotic control homolog (S. cerevisiae)-lik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IS3L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P-ribosylation factor guanine nucleotide-exchange factor 2 (brefeldin A-inhibited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RFGEF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nkyrin repeat domain 4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NKRD4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rotein tyrosine phosphatase, receptor type, f polypeptide (PTPRF), interacting protein (liprin), alpha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PFI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sein kinase 2, alpha 1 polypeptid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SNK2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lcium/calmodulin-dependent protein kinase I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MK1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Rho-related BTB domain containing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RHOBTB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3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inc finger protein 2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NF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NF1-like kin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NF1L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enylate kinase 3-like 1 | adenylate kinase 3-like 2 | similar to Adenylate kinase isoenzyme 4, mitochondrial (ATP-AMP transphosphorylas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 xml:space="preserve">AK3L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inc finger protein, X-linke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F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D repeat domain 5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DR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olute carrier family 2 (facilitated glucose transporter), member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LC2A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TC7 protein phosphatase homolog (S. cerevisia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PTC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olliculin interacting protein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NI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ECAP endocytosis associated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ECA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aculoviral IAP repeat-containing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IRC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CIA domain containing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CIA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ull length insert cDNA clone ZC66E0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itogen-activated protein kinase kinase kinas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AP3K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MEK homolog 2, suppressor of mek1 (Dictyostelium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MEK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leckstrin homology-like domain, family B, member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LD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oll-like receptor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LR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euronal pentraxin I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PTX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UB domain containing protein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DC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inc finger, MYM-typ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ZMYM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anscribed locu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YME1-like 1 (S. cerevisia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YME1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yclin T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CNT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ult retina prote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OC1532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TK2 protein tyrosine kinase 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TK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osphoinositide-3-kinase, class 2, alpha polypeptid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IK3C2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uperoxide dismutase 2, mitochondrial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OD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uanine nucleotide binding protein (G protein), alpha 1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NA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plicing factor, arginine/serine-rich 1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FRS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viment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VI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nterferon induced with helicase C domain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IFIH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ortacti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TT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5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yosin, heavy chain 10, non-musc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MYH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ple functional domain (PTPRF interacting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RI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eriod homolog 3 (Drosophila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ER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airy and enhancer of split 4 (Drosophila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ES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inc finger and BTB domain containing 1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ZBTB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hosphoglycerate kinas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PGK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mall nuclear ribonucleoprotein polypeptide A'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NRP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ucleoporin like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US"/>
              </w:rPr>
              <w:t>NUP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uclear receptor subfamily 4, group A, member 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R4A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qualene epoxidas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Q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7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ctivated leukocyte cell adhesion molecul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LCA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ticulon 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TN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1.8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urinergic receptor P2Y, G-protein coupled, 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P2RY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2.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CL6 co-repressor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C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-2.7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/>
        <w:rPr/>
      </w:pPr>
      <w:r>
        <w:rPr>
          <w:rFonts w:cs="Arial" w:ascii="Arial" w:hAnsi="Arial"/>
        </w:rPr>
        <w:t xml:space="preserve">SAM paired analysis FDR </w:t>
      </w:r>
      <w:r>
        <w:rPr>
          <w:rFonts w:eastAsia="Symbol" w:cs="Symbol" w:ascii="Symbol" w:hAnsi="Symbol"/>
        </w:rPr>
        <w:t></w:t>
      </w:r>
      <w:r>
        <w:rPr/>
        <w:t xml:space="preserve"> </w:t>
      </w:r>
      <w:r>
        <w:rPr>
          <w:rFonts w:cs="Arial" w:ascii="Arial" w:hAnsi="Arial"/>
        </w:rPr>
        <w:t xml:space="preserve">0.10 (FDR </w:t>
      </w:r>
      <w:r>
        <w:rPr>
          <w:rFonts w:eastAsia="Symbol" w:cs="Symbol" w:ascii="Symbol" w:hAnsi="Symbol"/>
        </w:rPr>
        <w:t></w:t>
      </w:r>
      <w:r>
        <w:rPr>
          <w:rFonts w:cs="Arial" w:ascii="Arial" w:hAnsi="Arial"/>
        </w:rPr>
        <w:t xml:space="preserve"> 0.01 marked in bold). Fc: Fold change of the ratio. (-): less expressed in calcitriol 100nM treated (as compared with untreated) samples.</w:t>
      </w:r>
    </w:p>
    <w:p>
      <w:pPr>
        <w:pStyle w:val="PrformataoHTM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Recuodecorpodetexto2"/>
        <w:spacing w:lineRule="auto" w:line="360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Recuodecorpodetexto2"/>
        <w:ind w:hanging="0"/>
        <w:rPr/>
      </w:pPr>
      <w:r>
        <w:rPr/>
      </w:r>
    </w:p>
    <w:p>
      <w:pPr>
        <w:pStyle w:val="TextBody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iCs/>
      <w:color w:val="000000"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 w:val="22"/>
      <w:szCs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  <w:bCs/>
    </w:rPr>
  </w:style>
  <w:style w:type="character" w:styleId="WW8Num4z0">
    <w:name w:val="WW8Num4z0"/>
    <w:qFormat/>
    <w:rPr>
      <w:b/>
      <w:bCs/>
    </w:rPr>
  </w:style>
  <w:style w:type="character" w:styleId="WW8Num6z0">
    <w:name w:val="WW8Num6z0"/>
    <w:qFormat/>
    <w:rPr>
      <w:rFonts w:eastAsia="Arial Unicode M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Nbapihighlight2">
    <w:name w:val="nbapihighlight2"/>
    <w:basedOn w:val="Fontepargpadro"/>
    <w:qFormat/>
    <w:rPr/>
  </w:style>
  <w:style w:type="character" w:styleId="Cesartextoresposta1">
    <w:name w:val="cesar_texto_resposta1"/>
    <w:qFormat/>
    <w:rPr>
      <w:rFonts w:ascii="Verdana" w:hAnsi="Verdana" w:cs="Verdana"/>
      <w:b w:val="false"/>
      <w:bCs w:val="false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Recuodecorpodetexto2Char">
    <w:name w:val="Recuo de corpo de texto 2 Char"/>
    <w:qFormat/>
    <w:rPr>
      <w:rFonts w:ascii="Arial" w:hAnsi="Arial" w:cs="Arial"/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</w:rPr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Ti">
    <w:name w:val="ti"/>
    <w:basedOn w:val="Fontepargpadro"/>
    <w:qFormat/>
    <w:rPr/>
  </w:style>
  <w:style w:type="character" w:styleId="Ti2">
    <w:name w:val="ti2"/>
    <w:basedOn w:val="Fontepargpadro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Fontepargpadro"/>
    <w:qFormat/>
    <w:rPr>
      <w:i/>
      <w:iCs/>
    </w:rPr>
  </w:style>
  <w:style w:type="character" w:styleId="Subfunction">
    <w:name w:val="subfunction"/>
    <w:basedOn w:val="Fontepargpadro"/>
    <w:qFormat/>
    <w:rPr>
      <w:b/>
      <w:bCs/>
      <w:sz w:val="24"/>
      <w:szCs w:val="24"/>
    </w:rPr>
  </w:style>
  <w:style w:type="character" w:styleId="Sortarrow">
    <w:name w:val="sortarrow"/>
    <w:basedOn w:val="Fontepargpadro"/>
    <w:qFormat/>
    <w:rPr/>
  </w:style>
  <w:style w:type="character" w:styleId="Sortarrow1">
    <w:name w:val="sortarrow1"/>
    <w:basedOn w:val="Fontepargpadro"/>
    <w:qFormat/>
    <w:rPr>
      <w:b/>
      <w:bCs/>
      <w:strike w:val="false"/>
      <w:dstrike w:val="false"/>
      <w:color w:val="000000"/>
      <w:u w:val="none"/>
    </w:rPr>
  </w:style>
  <w:style w:type="character" w:styleId="Via1">
    <w:name w:val="via1"/>
    <w:basedOn w:val="Fontepargpadro"/>
    <w:qFormat/>
    <w:rPr>
      <w:color w:val="6699CC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3"/>
      <w:szCs w:val="23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spacing w:lineRule="auto" w:line="480"/>
      <w:ind w:firstLine="709"/>
      <w:jc w:val="both"/>
    </w:pPr>
    <w:rPr>
      <w:rFonts w:ascii="Arial" w:hAnsi="Arial" w:cs="Arial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Recuodecorpodetexto3">
    <w:name w:val="Recuo de corpo de texto 3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llowsh4">
    <w:name w:val="follows-h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ff">
    <w:name w:val="aff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3">
    <w:name w:val="Corpo de texto 3"/>
    <w:basedOn w:val="Normal"/>
    <w:qFormat/>
    <w:pPr>
      <w:autoSpaceDE w:val="false"/>
    </w:pPr>
    <w:rPr>
      <w:rFonts w:ascii="Arial" w:hAnsi="Arial" w:cs="Arial"/>
      <w:color w:val="FF0000"/>
      <w:sz w:val="23"/>
      <w:szCs w:val="23"/>
      <w:lang w:val="en-US"/>
    </w:rPr>
  </w:style>
  <w:style w:type="paragraph" w:styleId="Resultscell">
    <w:name w:val="resultscell"/>
    <w:basedOn w:val="Normal"/>
    <w:qFormat/>
    <w:pPr>
      <w:pBdr>
        <w:top w:val="single" w:sz="6" w:space="3" w:color="CECECE"/>
        <w:left w:val="single" w:sz="6" w:space="4" w:color="CECECE"/>
        <w:bottom w:val="single" w:sz="6" w:space="4" w:color="CECECE"/>
        <w:right w:val="single" w:sz="6" w:space="4" w:color="CECECE"/>
      </w:pBdr>
      <w:spacing w:before="280" w:after="280"/>
    </w:pPr>
    <w:rPr>
      <w:rFonts w:ascii="Verdana" w:hAnsi="Verdana" w:eastAsia="Arial Unicode MS" w:cs="Arial Unicode MS"/>
      <w:sz w:val="17"/>
      <w:szCs w:val="17"/>
    </w:rPr>
  </w:style>
  <w:style w:type="paragraph" w:styleId="Leftparameter">
    <w:name w:val="leftparameter"/>
    <w:basedOn w:val="Normal"/>
    <w:qFormat/>
    <w:pPr>
      <w:shd w:fill="6699CC" w:val="clear"/>
      <w:spacing w:before="280" w:after="280"/>
    </w:pPr>
    <w:rPr>
      <w:rFonts w:ascii="Arial Unicode MS" w:hAnsi="Arial Unicode MS" w:eastAsia="Arial Unicode MS" w:cs="Arial Unicode MS"/>
      <w:color w:val="FFFFFF"/>
      <w:sz w:val="15"/>
      <w:szCs w:val="15"/>
    </w:rPr>
  </w:style>
  <w:style w:type="paragraph" w:styleId="Sponsorarea">
    <w:name w:val="sponsorarea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ponsor">
    <w:name w:val="sponsor"/>
    <w:basedOn w:val="Normal"/>
    <w:qFormat/>
    <w:pPr>
      <w:pBdr>
        <w:top w:val="single" w:sz="6" w:space="0" w:color="294766"/>
        <w:left w:val="single" w:sz="6" w:space="0" w:color="294766"/>
        <w:bottom w:val="single" w:sz="6" w:space="0" w:color="294766"/>
        <w:right w:val="single" w:sz="6" w:space="0" w:color="294766"/>
      </w:pBdr>
      <w:shd w:fill="FFFFFF" w:val="clear"/>
      <w:spacing w:before="300" w:after="280"/>
      <w:ind w:left="600" w:right="600" w:hanging="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Mybutton">
    <w:name w:val="mybutton"/>
    <w:basedOn w:val="Normal"/>
    <w:qFormat/>
    <w:pPr>
      <w:pBdr>
        <w:top w:val="single" w:sz="6" w:space="0" w:color="030E1A"/>
        <w:left w:val="single" w:sz="6" w:space="0" w:color="030E1A"/>
        <w:bottom w:val="single" w:sz="6" w:space="0" w:color="030E1A"/>
        <w:right w:val="single" w:sz="6" w:space="0" w:color="030E1A"/>
      </w:pBdr>
      <w:shd w:fill="6699CC" w:val="clear"/>
      <w:spacing w:before="280" w:after="280"/>
    </w:pPr>
    <w:rPr>
      <w:rFonts w:ascii="Trebuchet MS" w:hAnsi="Trebuchet MS" w:eastAsia="Arial Unicode MS" w:cs="Arial Unicode MS"/>
      <w:b/>
      <w:bCs/>
      <w:color w:val="1A2633"/>
      <w:sz w:val="20"/>
      <w:szCs w:val="20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Thead">
    <w:name w:val="thead"/>
    <w:basedOn w:val="Normal"/>
    <w:qFormat/>
    <w:pPr>
      <w:shd w:fill="80B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Evenrow">
    <w:name w:val="even_row"/>
    <w:basedOn w:val="Normal"/>
    <w:qFormat/>
    <w:pPr>
      <w:shd w:fill="D9EC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Oddrow">
    <w:name w:val="odd_row"/>
    <w:basedOn w:val="Normal"/>
    <w:qFormat/>
    <w:pPr>
      <w:shd w:fill="FFF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Specialrow">
    <w:name w:val="special_row"/>
    <w:basedOn w:val="Normal"/>
    <w:qFormat/>
    <w:pPr>
      <w:shd w:fill="FFF1C1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Littlefont">
    <w:name w:val="little-font"/>
    <w:basedOn w:val="Normal"/>
    <w:qFormat/>
    <w:pPr>
      <w:spacing w:before="280" w:after="280"/>
    </w:pPr>
    <w:rPr>
      <w:rFonts w:ascii="Arial" w:hAnsi="Arial" w:eastAsia="Arial Unicode MS" w:cs="Arial"/>
      <w:sz w:val="15"/>
      <w:szCs w:val="15"/>
    </w:rPr>
  </w:style>
  <w:style w:type="paragraph" w:styleId="Tablefont">
    <w:name w:val="table-font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Solid">
    <w:name w:val="solid"/>
    <w:basedOn w:val="Normal"/>
    <w:qFormat/>
    <w:pPr>
      <w:pBdr>
        <w:top w:val="single" w:sz="6" w:space="0" w:color="01274D"/>
        <w:left w:val="single" w:sz="6" w:space="0" w:color="01274D"/>
        <w:bottom w:val="single" w:sz="6" w:space="0" w:color="01274D"/>
        <w:right w:val="single" w:sz="6" w:space="0" w:color="01274D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Solid2">
    <w:name w:val="solid2"/>
    <w:basedOn w:val="Normal"/>
    <w:qFormat/>
    <w:pPr>
      <w:pBdr>
        <w:top w:val="single" w:sz="12" w:space="0" w:color="6699CC"/>
        <w:left w:val="single" w:sz="12" w:space="0" w:color="6699CC"/>
        <w:bottom w:val="single" w:sz="12" w:space="0" w:color="6699CC"/>
        <w:right w:val="single" w:sz="12" w:space="0" w:color="6699CC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Container">
    <w:name w:val="container"/>
    <w:basedOn w:val="Normal"/>
    <w:qFormat/>
    <w:pPr>
      <w:shd w:fill="E3F1FF" w:val="clear"/>
      <w:spacing w:before="280" w:after="280"/>
    </w:pPr>
    <w:rPr>
      <w:rFonts w:ascii="Arial" w:hAnsi="Arial" w:eastAsia="Arial Unicode MS" w:cs="Arial"/>
      <w:b/>
      <w:bCs/>
      <w:sz w:val="27"/>
      <w:szCs w:val="27"/>
    </w:rPr>
  </w:style>
  <w:style w:type="paragraph" w:styleId="Buildinfo">
    <w:name w:val="buildinfo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A3B8CC"/>
      <w:sz w:val="16"/>
      <w:szCs w:val="16"/>
    </w:rPr>
  </w:style>
  <w:style w:type="paragraph" w:styleId="Rightelement">
    <w:name w:val="right-element"/>
    <w:basedOn w:val="Normal"/>
    <w:qFormat/>
    <w:pPr>
      <w:spacing w:before="280" w:after="280"/>
      <w:jc w:val="right"/>
    </w:pPr>
    <w:rPr>
      <w:rFonts w:ascii="Arial" w:hAnsi="Arial" w:eastAsia="Arial Unicode MS" w:cs="Arial"/>
      <w:color w:val="FF3333"/>
      <w:sz w:val="18"/>
      <w:szCs w:val="18"/>
    </w:rPr>
  </w:style>
  <w:style w:type="paragraph" w:styleId="Lastupdate">
    <w:name w:val="lastupdate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738699"/>
      <w:sz w:val="16"/>
      <w:szCs w:val="16"/>
    </w:rPr>
  </w:style>
  <w:style w:type="paragraph" w:styleId="Lookup">
    <w:name w:val="lookup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Synonym">
    <w:name w:val="synonym"/>
    <w:basedOn w:val="Normal"/>
    <w:qFormat/>
    <w:pPr>
      <w:spacing w:before="280" w:after="280"/>
      <w:ind w:hanging="750"/>
    </w:pPr>
    <w:rPr>
      <w:rFonts w:ascii="Arial Unicode MS" w:hAnsi="Arial Unicode MS" w:eastAsia="Arial Unicode MS" w:cs="Arial Unicode MS"/>
    </w:rPr>
  </w:style>
  <w:style w:type="paragraph" w:styleId="Via">
    <w:name w:val="via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6699CC"/>
      <w:sz w:val="16"/>
      <w:szCs w:val="16"/>
    </w:rPr>
  </w:style>
  <w:style w:type="paragraph" w:styleId="Small">
    <w:name w:val="smal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4"/>
      <w:szCs w:val="14"/>
    </w:rPr>
  </w:style>
  <w:style w:type="paragraph" w:styleId="Error">
    <w:name w:val="error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Label">
    <w:name w:val="label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color w:val="5F8CB8"/>
    </w:rPr>
  </w:style>
  <w:style w:type="paragraph" w:styleId="Caption1">
    <w:name w:val="caption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FFFF"/>
    </w:rPr>
  </w:style>
  <w:style w:type="paragraph" w:styleId="Imgright">
    <w:name w:val="imgright"/>
    <w:basedOn w:val="Normal"/>
    <w:qFormat/>
    <w:pPr>
      <w:pBdr>
        <w:top w:val="single" w:sz="6" w:space="4" w:color="CCE6FF"/>
        <w:left w:val="single" w:sz="6" w:space="4" w:color="CCE6FF"/>
        <w:bottom w:val="single" w:sz="6" w:space="4" w:color="CCE6FF"/>
        <w:right w:val="single" w:sz="6" w:space="4" w:color="CCE6FF"/>
      </w:pBdr>
      <w:spacing w:before="280" w:after="75"/>
      <w:ind w:left="150" w:hanging="0"/>
    </w:pPr>
    <w:rPr>
      <w:rFonts w:ascii="Arial Unicode MS" w:hAnsi="Arial Unicode MS" w:eastAsia="Arial Unicode MS" w:cs="Arial Unicode MS"/>
    </w:rPr>
  </w:style>
  <w:style w:type="paragraph" w:styleId="Showmore">
    <w:name w:val="showmore"/>
    <w:basedOn w:val="Normal"/>
    <w:qFormat/>
    <w:pPr>
      <w:spacing w:before="280" w:after="280"/>
    </w:pPr>
    <w:rPr>
      <w:rFonts w:ascii="Arial Unicode MS" w:hAnsi="Arial Unicode MS" w:eastAsia="Arial Unicode MS" w:cs="Arial Unicode MS"/>
      <w:vanish/>
    </w:rPr>
  </w:style>
  <w:style w:type="paragraph" w:styleId="Info">
    <w:name w:val="info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alWeb1">
    <w:name w:val="Normal (Web)1"/>
    <w:basedOn w:val="Normal"/>
    <w:qFormat/>
    <w:pPr>
      <w:spacing w:before="280" w:after="280"/>
      <w:jc w:val="both"/>
    </w:pPr>
    <w:rPr>
      <w:rFonts w:ascii="Arial Unicode MS" w:hAnsi="Arial Unicode MS" w:eastAsia="Arial Unicode MS" w:cs="Arial Unicode MS"/>
    </w:rPr>
  </w:style>
  <w:style w:type="paragraph" w:styleId="Ttulo31">
    <w:name w:val="Título 31"/>
    <w:basedOn w:val="Normal"/>
    <w:qFormat/>
    <w:pPr>
      <w:pBdr>
        <w:top w:val="single" w:sz="6" w:space="0" w:color="6699CC"/>
      </w:pBdr>
      <w:shd w:fill="CCD9E6" w:val="clear"/>
      <w:spacing w:before="600" w:after="280"/>
      <w:outlineLvl w:val="3"/>
    </w:pPr>
    <w:rPr>
      <w:rFonts w:ascii="Arial" w:hAnsi="Arial" w:eastAsia="Arial Unicode MS" w:cs="Arial"/>
      <w:b/>
      <w:bCs/>
      <w:sz w:val="27"/>
      <w:szCs w:val="27"/>
    </w:rPr>
  </w:style>
  <w:style w:type="paragraph" w:styleId="Info1">
    <w:name w:val="info1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6"/>
      <w:szCs w:val="16"/>
    </w:rPr>
  </w:style>
  <w:style w:type="paragraph" w:styleId="Info2">
    <w:name w:val="info2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FF0000"/>
      <w:sz w:val="16"/>
      <w:szCs w:val="16"/>
    </w:rPr>
  </w:style>
  <w:style w:type="paragraph" w:styleId="Showmore1">
    <w:name w:val="showmore1"/>
    <w:basedOn w:val="Normal"/>
    <w:qFormat/>
    <w:pPr>
      <w:pBdr>
        <w:top w:val="single" w:sz="6" w:space="0" w:color="CCE6FF"/>
        <w:left w:val="single" w:sz="6" w:space="0" w:color="CCE6FF"/>
        <w:bottom w:val="single" w:sz="6" w:space="0" w:color="CCE6FF"/>
        <w:right w:val="single" w:sz="6" w:space="0" w:color="CCE6FF"/>
      </w:pBdr>
      <w:shd w:fill="6699CC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2:43:00Z</dcterms:created>
  <dc:creator>Koike</dc:creator>
  <dc:description/>
  <dc:language>en-US</dc:language>
  <cp:lastModifiedBy>FMUSP</cp:lastModifiedBy>
  <cp:lastPrinted>2011-08-01T16:04:00Z</cp:lastPrinted>
  <dcterms:modified xsi:type="dcterms:W3CDTF">2012-05-10T22:44:00Z</dcterms:modified>
  <cp:revision>3</cp:revision>
  <dc:subject/>
  <dc:title>The biologically most active form of vitamin D, 1_,25-dihydroxyvitamin</dc:title>
</cp:coreProperties>
</file>